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23" w:type="dxa"/>
        <w:tblLook w:val="04A0" w:firstRow="1" w:lastRow="0" w:firstColumn="1" w:lastColumn="0" w:noHBand="0" w:noVBand="1"/>
      </w:tblPr>
      <w:tblGrid>
        <w:gridCol w:w="3042"/>
        <w:gridCol w:w="2203"/>
        <w:gridCol w:w="4678"/>
      </w:tblGrid>
      <w:tr w:rsidR="00DF6B7A" w:rsidRPr="00B60345" w:rsidTr="004F2343">
        <w:trPr>
          <w:trHeight w:val="288"/>
        </w:trPr>
        <w:tc>
          <w:tcPr>
            <w:tcW w:w="9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B7A" w:rsidRPr="00B60345" w:rsidRDefault="00DF6B7A" w:rsidP="004F234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2 Table. Antibiotic resistance in </w:t>
            </w:r>
            <w:r w:rsidRPr="00B6034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 xml:space="preserve">P. aeruginosa </w:t>
            </w:r>
            <w:r w:rsidRPr="00B603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during 2005-2013 in the Capital Region of Denmark. Data are based on test results from the Department of Clinical Microbiology at </w:t>
            </w:r>
            <w:proofErr w:type="spellStart"/>
            <w:r w:rsidRPr="00B603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erlev</w:t>
            </w:r>
            <w:proofErr w:type="spellEnd"/>
            <w:r w:rsidRPr="00B603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and </w:t>
            </w:r>
            <w:proofErr w:type="spellStart"/>
            <w:r w:rsidRPr="00B603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vidovre</w:t>
            </w:r>
            <w:proofErr w:type="spellEnd"/>
            <w:r w:rsidRPr="00B603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University Hospital.</w:t>
            </w:r>
          </w:p>
        </w:tc>
      </w:tr>
      <w:tr w:rsidR="00DF6B7A" w:rsidRPr="00B60345" w:rsidTr="004F2343">
        <w:trPr>
          <w:trHeight w:val="288"/>
        </w:trPr>
        <w:tc>
          <w:tcPr>
            <w:tcW w:w="3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B7A" w:rsidRPr="00B60345" w:rsidRDefault="00DF6B7A" w:rsidP="004F234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ntibiotic:</w:t>
            </w:r>
          </w:p>
        </w:tc>
        <w:tc>
          <w:tcPr>
            <w:tcW w:w="2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6B7A" w:rsidRPr="00B60345" w:rsidRDefault="00DF6B7A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erformed test, n: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6B7A" w:rsidRPr="00B60345" w:rsidRDefault="00DF6B7A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Frequency of antibiotic resistance, n (%):</w:t>
            </w:r>
          </w:p>
        </w:tc>
      </w:tr>
      <w:tr w:rsidR="00DF6B7A" w:rsidRPr="00B60345" w:rsidTr="004F2343">
        <w:trPr>
          <w:trHeight w:val="288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B7A" w:rsidRPr="00B60345" w:rsidRDefault="00DF6B7A" w:rsidP="004F234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peracillin/</w:t>
            </w:r>
            <w:proofErr w:type="spellStart"/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zobactam</w:t>
            </w:r>
            <w:proofErr w:type="spellEnd"/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B7A" w:rsidRPr="00B60345" w:rsidRDefault="00DF6B7A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9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B7A" w:rsidRPr="00B60345" w:rsidRDefault="00DF6B7A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5 (4.4)</w:t>
            </w:r>
          </w:p>
        </w:tc>
      </w:tr>
      <w:tr w:rsidR="00DF6B7A" w:rsidRPr="00B60345" w:rsidTr="004F2343">
        <w:trPr>
          <w:trHeight w:val="288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B7A" w:rsidRPr="00B60345" w:rsidRDefault="00DF6B7A" w:rsidP="004F234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ftazidim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B7A" w:rsidRPr="00B60345" w:rsidRDefault="00DF6B7A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64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B7A" w:rsidRPr="00B60345" w:rsidRDefault="00DF6B7A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9 (4.9)</w:t>
            </w:r>
          </w:p>
        </w:tc>
      </w:tr>
      <w:tr w:rsidR="00DF6B7A" w:rsidRPr="00B60345" w:rsidTr="004F2343">
        <w:trPr>
          <w:trHeight w:val="288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B7A" w:rsidRPr="00B60345" w:rsidRDefault="00DF6B7A" w:rsidP="004F234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ropenem</w:t>
            </w:r>
            <w:proofErr w:type="spellEnd"/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B7A" w:rsidRPr="00B60345" w:rsidRDefault="00DF6B7A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85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B7A" w:rsidRPr="00B60345" w:rsidRDefault="00DF6B7A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4 (3.5)</w:t>
            </w:r>
          </w:p>
        </w:tc>
      </w:tr>
      <w:tr w:rsidR="00DF6B7A" w:rsidRPr="00B60345" w:rsidTr="004F2343">
        <w:trPr>
          <w:trHeight w:val="288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B7A" w:rsidRPr="00B60345" w:rsidRDefault="00DF6B7A" w:rsidP="004F234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iprofloxacin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B7A" w:rsidRPr="00B60345" w:rsidRDefault="00DF6B7A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99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B7A" w:rsidRPr="00B60345" w:rsidRDefault="00DF6B7A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6 (8.6)</w:t>
            </w:r>
          </w:p>
        </w:tc>
      </w:tr>
      <w:tr w:rsidR="00DF6B7A" w:rsidRPr="00B60345" w:rsidTr="004F2343">
        <w:trPr>
          <w:trHeight w:val="288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B7A" w:rsidRPr="00B60345" w:rsidRDefault="00DF6B7A" w:rsidP="004F234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tamycin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B7A" w:rsidRPr="00B60345" w:rsidRDefault="00DF6B7A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28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B7A" w:rsidRPr="00B60345" w:rsidRDefault="00DF6B7A" w:rsidP="004F234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03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0 (1.7)</w:t>
            </w:r>
          </w:p>
        </w:tc>
      </w:tr>
    </w:tbl>
    <w:p w:rsidR="00853ECC" w:rsidRDefault="00853ECC">
      <w:bookmarkStart w:id="0" w:name="_GoBack"/>
      <w:bookmarkEnd w:id="0"/>
    </w:p>
    <w:sectPr w:rsidR="00853E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B7A"/>
    <w:rsid w:val="00853ECC"/>
    <w:rsid w:val="00DF6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B7A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B7A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19-12-19T15:32:00Z</dcterms:created>
  <dcterms:modified xsi:type="dcterms:W3CDTF">2019-12-19T15:33:00Z</dcterms:modified>
</cp:coreProperties>
</file>